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1</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1</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1 to 28</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1 and 10 (2.6.1)</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1</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14-15</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1, 11 (3.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5 (1.1); 7 (1.3)</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7 (1.2)</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8 (2.3 and 2.4)</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8 (2.1 and 2.2)</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9 (2.5)</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9 (2.5)</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9 (2.6) and Annex 1</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9 (2.6)</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10 (2.6.1)</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9 (2.5)</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11 (3.2)</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28 Study flow diagram</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12 (4.2.1)</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12 (4.2.2)</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10 (3.1)</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10 (3.1)</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10 (3.1)</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11 (3.1)</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n/a</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11 (3.2)</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9 (2.5)</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11 (3.2)</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13 (4.4)</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13 (4.4)</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13 (4.8)</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11 (3.4)</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13 (4.3)</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7 (1.3) and 12 (3.5)</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11 (3.4)</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14 (5.1)</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14 (5.2)</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14 (5.3)</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NA</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14 (5.4)</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14 (5.1)</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14 (5.5)</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14 (5.6)</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14 (5.7)</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15 (5.7)</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15 (5.7)</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page 20 to 6: Produzione di emazie concentrate da sangue di cordone ombelicale; annex 2: Assessment of ROP, BPD, IVH and NEC. List of participating Centers Version 2, June 16, 2022. CONSENSO PER GENITORI / TUTORI / RAPPRESENTANTE LEGALE, Versione 3 del 5/08/2021 .</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NA</w:t>
            </w:r>
          </w:p>
        </w:tc>
      </w:tr>
    </w:tbl>
    <w:p>
      <w:pPr>
        <w:pStyle w:val="BodyText"/>
      </w:pPr>
      <w:r>
        <w:t xml:space="preserve">Notes:</w:t>
      </w:r>
    </w:p>
    <w:p>
      <w:pPr>
        <w:pStyle w:val="Compact"/>
        <w:numPr>
          <w:numId w:val="1001"/>
          <w:ilvl w:val="0"/>
        </w:numPr>
      </w:pPr>
      <w:r>
        <w:t xml:space="preserve">4: 1 and 10 (2.6.1)</w:t>
      </w:r>
    </w:p>
    <w:p>
      <w:pPr>
        <w:pStyle w:val="Compact"/>
        <w:numPr>
          <w:numId w:val="1001"/>
          <w:ilvl w:val="0"/>
        </w:numPr>
      </w:pPr>
      <w:r>
        <w:t xml:space="preserve">5d: 1, 11 (3.2),</w:t>
      </w:r>
    </w:p>
    <w:p>
      <w:pPr>
        <w:pStyle w:val="Compact"/>
        <w:numPr>
          <w:numId w:val="1001"/>
          <w:ilvl w:val="0"/>
        </w:numPr>
      </w:pPr>
      <w:r>
        <w:t xml:space="preserve">6a: 5 (1.1); 7 (1.3)</w:t>
      </w:r>
    </w:p>
    <w:p>
      <w:pPr>
        <w:pStyle w:val="Compact"/>
        <w:numPr>
          <w:numId w:val="1001"/>
          <w:ilvl w:val="0"/>
        </w:numPr>
      </w:pPr>
      <w:r>
        <w:t xml:space="preserve">7: 8 (2.3 and 2.4)</w:t>
      </w:r>
    </w:p>
    <w:p>
      <w:pPr>
        <w:pStyle w:val="Compact"/>
        <w:numPr>
          <w:numId w:val="1001"/>
          <w:ilvl w:val="0"/>
        </w:numPr>
      </w:pPr>
      <w:r>
        <w:t xml:space="preserve">8: 8 (2.1 and 2.2)</w:t>
      </w:r>
    </w:p>
    <w:p>
      <w:pPr>
        <w:pStyle w:val="Compact"/>
        <w:numPr>
          <w:numId w:val="1001"/>
          <w:ilvl w:val="0"/>
        </w:numPr>
      </w:pPr>
      <w:r>
        <w:t xml:space="preserve">11a: 9 (2.6) and Annex 1</w:t>
      </w:r>
    </w:p>
    <w:p>
      <w:pPr>
        <w:pStyle w:val="Compact"/>
        <w:numPr>
          <w:numId w:val="1001"/>
          <w:ilvl w:val="0"/>
        </w:numPr>
      </w:pPr>
      <w:r>
        <w:t xml:space="preserve">13: 28 Study flow diagram</w:t>
      </w:r>
    </w:p>
    <w:p>
      <w:pPr>
        <w:pStyle w:val="Compact"/>
        <w:numPr>
          <w:numId w:val="1001"/>
          <w:ilvl w:val="0"/>
        </w:numPr>
      </w:pPr>
      <w:r>
        <w:t xml:space="preserve">22: 7 (1.3) and 12 (3.5)</w:t>
      </w:r>
    </w:p>
    <w:p>
      <w:pPr>
        <w:pStyle w:val="Compact"/>
        <w:numPr>
          <w:numId w:val="1001"/>
          <w:ilvl w:val="0"/>
        </w:numPr>
      </w:pPr>
      <w:r>
        <w:t xml:space="preserve">32: page 20 to 6: Produzione di emazie concentrate da sangue di cordone ombelicale; annex 2: Assessment of ROP, BPD, IVH and NEC. List of participating Centers Version 2, June 16, 2022. CONSENSO PER GENITORI / TUTORI / RAPPRESENTANTE LEGALE, Versione 3 del 5/08/2021 .</w:t>
      </w:r>
      <w:r>
        <w:br w:type="textWrapping"/>
      </w:r>
      <w:r>
        <w:t xml:space="preserve">The SPIRIT Explanation and Elaboration paper is distributed under the terms of the Creative Commons Attribution License CC-BY-NC. This checklist was completed on 05. August 2022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954ed17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cc7cace4"/>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2-08-05T09:34:15Z</dcterms:created>
  <dcterms:modified xsi:type="dcterms:W3CDTF">2022-08-05T09:34:15Z</dcterms:modified>
</cp:coreProperties>
</file>